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4"/>
          <w:szCs w:val="24"/>
        </w:rPr>
        <w:t xml:space="preserve"> Primer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63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tcBorders>
              <w:top w:val="single" w:color="000000" w:sz="12" w:space="0"/>
              <w:bottom w:val="single" w:color="000000" w:sz="8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6143" w:type="dxa"/>
            <w:tcBorders>
              <w:top w:val="single" w:color="000000" w:sz="12" w:space="0"/>
              <w:bottom w:val="single" w:color="000000" w:sz="8" w:space="0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sym w:font="Symbol" w:char="F062"/>
            </w: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-actin</w:t>
            </w:r>
          </w:p>
        </w:tc>
        <w:tc>
          <w:tcPr>
            <w:tcW w:w="3715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5’-CGTTGACATCCGTAAAG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5’-TAGGAGCCAGGGCAG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Star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5’-CAAACTCACGTGGCTGCTCAG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5’-GCAAGTGGCTGGCGAACTC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Sf-1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5’-CTCAGAGACACGAAGCATTACCA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5’-ATCCATCCGTGCTTTATCCTG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yp11a1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5’-GGGCATTTGAGGGTGGT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5’-AGGGAGACAGGATGAAAGAGA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Cyp19a1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ward:5’-CACTCAAGGGCAAGATGATAA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spacing w:line="360" w:lineRule="auto"/>
              <w:ind w:left="0" w:leftChars="0" w:firstLine="480" w:firstLineChars="20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erse:5’-TGTAAGGGTGCTGGAATGG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U6</w:t>
            </w:r>
          </w:p>
        </w:tc>
        <w:tc>
          <w:tcPr>
            <w:tcW w:w="6143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Forward:5’-GGAACGATACAGAGAAGATTA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3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Reverse:5’-TGGAACGCTTCACGAATTTGCG-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0b-5p</w:t>
            </w:r>
          </w:p>
        </w:tc>
        <w:tc>
          <w:tcPr>
            <w:tcW w:w="3715" w:type="pct"/>
            <w:tcBorders>
              <w:top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CCCTGTAGAACCGAATTTGTG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25b-1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CGGGTTAGGCTCTTGGGAGC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38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GCTGGTGTTGTGAATCAGGCC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46a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CCTGTGAAGTTCAGTTCTT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46a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GAGAACTGAATTCCATGGGT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46b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GAGAACTGAATTCCATAGGCTG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52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CAGTGCATGACAGAACTTG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839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GGTAGATAGAACAGGTCTT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85-5p</w:t>
            </w:r>
          </w:p>
        </w:tc>
        <w:tc>
          <w:tcPr>
            <w:tcW w:w="3715" w:type="pct"/>
            <w:tcBorders>
              <w:bottom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GGAGAGAAAGGCAGTTCCTGA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1896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GGTGGGTGAGGAGGAG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07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GTACTTCTCCTGGCTCTCCTCC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10-3p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GGTTGTCTGTGCGTGTGAC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top w:val="nil"/>
            </w:tcBorders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11-3p</w:t>
            </w:r>
          </w:p>
        </w:tc>
        <w:tc>
          <w:tcPr>
            <w:tcW w:w="3715" w:type="pct"/>
            <w:tcBorders>
              <w:top w:val="nil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GCACGGCAAGGACAGCA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12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' AACCACTACCTTGGCTCTAGAC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4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AATTGTACTGGCTCAGTTCAGCA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7a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TCACAGTGGCTAAGTTCCGC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7a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GCACAGGGCTTAGCTGCT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27b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GCGCCTTTCACAGTGGCTA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32-3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GAGCGTGCAATTTAGTGTGT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3558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ACAGTGCCATAGAAGTCATCCC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465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CGCTATTTAGAACGGTGCTGGTGT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486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CCTAGATCCTGTACTGAGCTGCC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vAlign w:val="center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673-5p</w:t>
            </w:r>
          </w:p>
        </w:tc>
        <w:tc>
          <w:tcPr>
            <w:tcW w:w="3715" w:type="pct"/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ACCTCATACTCACAGCTCCGG 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pct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no-miR-702-3p</w:t>
            </w:r>
          </w:p>
        </w:tc>
        <w:tc>
          <w:tcPr>
            <w:tcW w:w="3715" w:type="pct"/>
            <w:tcBorders>
              <w:bottom w:val="single" w:color="auto" w:sz="12" w:space="0"/>
            </w:tcBorders>
          </w:tcPr>
          <w:p>
            <w:pPr>
              <w:numPr>
                <w:ilvl w:val="0"/>
                <w:numId w:val="1"/>
              </w:num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’ TGCCCACCCTTTACCCCACTCCA 3’</w:t>
            </w:r>
          </w:p>
        </w:tc>
      </w:tr>
    </w:tbl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pStyle w:val="13"/>
        <w:ind w:firstLine="0" w:firstLineChars="0"/>
        <w:jc w:val="center"/>
        <w:rPr>
          <w:rFonts w:hint="eastAsia" w:eastAsia="宋体"/>
          <w:color w:val="FF0000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autoSpaceDN w:val="0"/>
        <w:spacing w:line="360" w:lineRule="auto"/>
        <w:rPr>
          <w:rFonts w:hint="eastAsia" w:ascii="Times New Roman" w:hAnsi="宋体" w:eastAsia="宋体" w:cs="Times New Roman"/>
          <w:color w:val="00000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kNzFiNGMwOTQ2NzNlMGNlNTRkMjFiNWI5ZjY0YzMifQ=="/>
  </w:docVars>
  <w:rsids>
    <w:rsidRoot w:val="00000000"/>
    <w:rsid w:val="01195B62"/>
    <w:rsid w:val="016E2843"/>
    <w:rsid w:val="02341912"/>
    <w:rsid w:val="07A23A82"/>
    <w:rsid w:val="07BF41F7"/>
    <w:rsid w:val="197E3688"/>
    <w:rsid w:val="1B8D3AC0"/>
    <w:rsid w:val="1FFC7B84"/>
    <w:rsid w:val="282F5CE5"/>
    <w:rsid w:val="2B131BB6"/>
    <w:rsid w:val="2C3F1630"/>
    <w:rsid w:val="2F361BD0"/>
    <w:rsid w:val="306458DE"/>
    <w:rsid w:val="30CF5E7C"/>
    <w:rsid w:val="310F20BC"/>
    <w:rsid w:val="3B191F84"/>
    <w:rsid w:val="3B724215"/>
    <w:rsid w:val="3EA458CA"/>
    <w:rsid w:val="3EC674E9"/>
    <w:rsid w:val="42BE1D43"/>
    <w:rsid w:val="437C415E"/>
    <w:rsid w:val="52B22B82"/>
    <w:rsid w:val="5EAD1A48"/>
    <w:rsid w:val="611057CB"/>
    <w:rsid w:val="65663D50"/>
    <w:rsid w:val="668C26D3"/>
    <w:rsid w:val="6ED52611"/>
    <w:rsid w:val="6F781B1F"/>
    <w:rsid w:val="77950E3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FF00FF"/>
      <w:sz w:val="21"/>
      <w:szCs w:val="21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style11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9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61"/>
    <w:basedOn w:val="4"/>
    <w:qFormat/>
    <w:uiPriority w:val="0"/>
    <w:rPr>
      <w:rFonts w:hint="default" w:ascii="Times New Roman" w:hAnsi="Times New Roman" w:cs="Times New Roman"/>
      <w:color w:val="0000FF"/>
      <w:sz w:val="21"/>
      <w:szCs w:val="21"/>
      <w:u w:val="none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论文正文"/>
    <w:basedOn w:val="1"/>
    <w:qFormat/>
    <w:uiPriority w:val="0"/>
    <w:pPr>
      <w:spacing w:line="360" w:lineRule="auto"/>
      <w:ind w:firstLine="200" w:firstLineChars="200"/>
    </w:pPr>
    <w:rPr>
      <w:rFonts w:ascii="Times New Roman" w:hAnsi="Times New Roman" w:eastAsia="宋体"/>
      <w:sz w:val="24"/>
      <w:szCs w:val="24"/>
    </w:rPr>
  </w:style>
  <w:style w:type="paragraph" w:customStyle="1" w:styleId="14">
    <w:name w:val="图片表格"/>
    <w:basedOn w:val="15"/>
    <w:qFormat/>
    <w:uiPriority w:val="0"/>
    <w:pPr>
      <w:spacing w:line="360" w:lineRule="auto"/>
      <w:jc w:val="center"/>
    </w:pPr>
    <w:rPr>
      <w:rFonts w:ascii="Times New Roman" w:hAnsi="Times New Roman"/>
    </w:rPr>
  </w:style>
  <w:style w:type="paragraph" w:styleId="15">
    <w:name w:val="No Spacing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5</Words>
  <Characters>1421</Characters>
  <Lines>0</Lines>
  <Paragraphs>0</Paragraphs>
  <TotalTime>0</TotalTime>
  <ScaleCrop>false</ScaleCrop>
  <LinksUpToDate>false</LinksUpToDate>
  <CharactersWithSpaces>1514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02:09:00Z</dcterms:created>
  <dc:creator>xiaoxin</dc:creator>
  <cp:lastModifiedBy>xiaoxin</cp:lastModifiedBy>
  <dcterms:modified xsi:type="dcterms:W3CDTF">2022-12-26T02:4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AE34E507E234D00ACEB63ADCBCAA264</vt:lpwstr>
  </property>
</Properties>
</file>